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D66DA" w14:textId="77777777" w:rsidR="00442A96" w:rsidRPr="00A75C3A" w:rsidRDefault="00442A96" w:rsidP="00442A96">
      <w:pP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A75C3A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ESM1</w:t>
      </w:r>
    </w:p>
    <w:p w14:paraId="619F8D6A" w14:textId="77777777" w:rsidR="00442A96" w:rsidRPr="00A75C3A" w:rsidRDefault="00442A96" w:rsidP="00442A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5C3A">
        <w:rPr>
          <w:rFonts w:ascii="Times New Roman" w:hAnsi="Times New Roman" w:cs="Times New Roman"/>
          <w:b/>
          <w:bCs/>
          <w:sz w:val="24"/>
          <w:szCs w:val="24"/>
        </w:rPr>
        <w:t>Adjusted pr</w:t>
      </w:r>
      <w:r w:rsidR="000F1E5B">
        <w:rPr>
          <w:rFonts w:ascii="Times New Roman" w:hAnsi="Times New Roman" w:cs="Times New Roman"/>
          <w:b/>
          <w:bCs/>
          <w:sz w:val="24"/>
          <w:szCs w:val="24"/>
        </w:rPr>
        <w:t>otocol for RNA extraction from r</w:t>
      </w:r>
      <w:r w:rsidRPr="00A75C3A">
        <w:rPr>
          <w:rFonts w:ascii="Times New Roman" w:hAnsi="Times New Roman" w:cs="Times New Roman"/>
          <w:b/>
          <w:bCs/>
          <w:sz w:val="24"/>
          <w:szCs w:val="24"/>
        </w:rPr>
        <w:t xml:space="preserve">ose flowers </w:t>
      </w:r>
      <w:r w:rsidR="000F1E5B">
        <w:rPr>
          <w:rFonts w:ascii="Times New Roman" w:hAnsi="Times New Roman" w:cs="Times New Roman"/>
          <w:b/>
          <w:bCs/>
          <w:sz w:val="24"/>
          <w:szCs w:val="24"/>
        </w:rPr>
        <w:t>based on</w:t>
      </w:r>
      <w:bookmarkStart w:id="0" w:name="_GoBack"/>
      <w:bookmarkEnd w:id="0"/>
      <w:r w:rsidRPr="00A75C3A">
        <w:rPr>
          <w:rFonts w:ascii="Times New Roman" w:hAnsi="Times New Roman" w:cs="Times New Roman"/>
          <w:b/>
          <w:bCs/>
          <w:sz w:val="24"/>
          <w:szCs w:val="24"/>
        </w:rPr>
        <w:t xml:space="preserve"> Chang</w:t>
      </w:r>
      <w:r w:rsidR="000F1E5B">
        <w:rPr>
          <w:rFonts w:ascii="Times New Roman" w:hAnsi="Times New Roman" w:cs="Times New Roman"/>
          <w:b/>
          <w:bCs/>
          <w:sz w:val="24"/>
          <w:szCs w:val="24"/>
        </w:rPr>
        <w:t xml:space="preserve"> et al. (1993)</w:t>
      </w:r>
      <w:r w:rsidRPr="00A75C3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100FBA4" w14:textId="77777777" w:rsidR="00442A96" w:rsidRPr="00A75C3A" w:rsidRDefault="00442A96" w:rsidP="00442A96">
      <w:pPr>
        <w:rPr>
          <w:rFonts w:ascii="Times New Roman" w:hAnsi="Times New Roman" w:cs="Times New Roman"/>
          <w:bCs/>
          <w:sz w:val="24"/>
          <w:szCs w:val="24"/>
        </w:rPr>
      </w:pPr>
    </w:p>
    <w:p w14:paraId="5DC29E24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 xml:space="preserve">Grind the flowers in a mortar with liquid nitrogen. Keep the samples frozen in liquid nitrogen. </w:t>
      </w:r>
    </w:p>
    <w:p w14:paraId="0E39A392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Weigh 1 to 1,5 g of material in a pre-cooled Greiner blue cap tube (50 ml)</w:t>
      </w:r>
    </w:p>
    <w:p w14:paraId="5444DF5F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Transfer 7.5 ml extraction buffer and 150 µl β-Mercaptoethanol to a 50 ml Greiner Blue cap tube.</w:t>
      </w:r>
    </w:p>
    <w:p w14:paraId="713A165A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Warm the tubes containing the extraction buffer and β-Mercaptoethanol to 65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>C in a water bath.</w:t>
      </w:r>
    </w:p>
    <w:p w14:paraId="5C78688A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Quickly add 1 to 1,5 g ground tissue and mix by inverting the tube.</w:t>
      </w:r>
    </w:p>
    <w:p w14:paraId="124F5B10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Add 7.5 ml Chloroform:IAA (24:1) and mix vigorously.</w:t>
      </w:r>
    </w:p>
    <w:p w14:paraId="096541FE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Centrifuge the tubes in the Heraeus Multifuge3 S-R (Thermo Scientific) at 4600 rpm for 20 minutes at room temperature.</w:t>
      </w:r>
    </w:p>
    <w:p w14:paraId="0CA16433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 xml:space="preserve">Transfer the supernatant (ca.7.5 ml) to a new Greiner blue cap tube (50 ml), add 7.5 ml Chloroform: IAA and mix vigorously. </w:t>
      </w:r>
    </w:p>
    <w:p w14:paraId="268DB17A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Centrifuge the tubes in the Heraeus Multifuge3 S-R (Thermo Scientific) at 4600 rpm for 30-45 minutes at room temperature.</w:t>
      </w:r>
    </w:p>
    <w:p w14:paraId="24DE4A99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Transfer 5 ml supernatant to a</w:t>
      </w:r>
      <w:r w:rsidRPr="00A75C3A">
        <w:rPr>
          <w:rFonts w:ascii="Times New Roman" w:hAnsi="Times New Roman" w:cs="Times New Roman"/>
          <w:sz w:val="24"/>
          <w:szCs w:val="24"/>
        </w:rPr>
        <w:t xml:space="preserve"> 15 ml PP tube</w:t>
      </w:r>
    </w:p>
    <w:p w14:paraId="7EE088AD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Add 1.25 ml 10 M LiCl, mix and incubate overnight at 4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 xml:space="preserve">C. </w:t>
      </w:r>
    </w:p>
    <w:p w14:paraId="06E83E6D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Pre-cool the Heraeus Multifuge3 S-R (Thermo Scientific) to 4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>C</w:t>
      </w:r>
    </w:p>
    <w:p w14:paraId="16AF8C87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Centrifuge the tubes in the Heraeus Multifuge3 S-R (Thermo Scientific) at 4600 rpm for 45 minutes at 4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>C.</w:t>
      </w:r>
    </w:p>
    <w:p w14:paraId="67AEE1F8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Discard the supernatant and keep tubes standing upside down on a clean paper towel</w:t>
      </w:r>
    </w:p>
    <w:p w14:paraId="3B1FD983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Dissolve the pellet with 250 µl SSTE, pipet up and down and transfer the solution to a 1,5 ml Eppendorf tube.</w:t>
      </w:r>
    </w:p>
    <w:p w14:paraId="4FE83814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Add 250 µl Chloroform: IAA and mix vigorously.</w:t>
      </w:r>
    </w:p>
    <w:p w14:paraId="1ABC27AB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Centrifuge in a table top centrifuge for 10 minutes at 17000g (13500 rpm).</w:t>
      </w:r>
    </w:p>
    <w:p w14:paraId="3F4A7AC7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Carefully transfer 200 µl of the supernatant to a new tube and add 400 µl of 96% ethanol.</w:t>
      </w:r>
    </w:p>
    <w:p w14:paraId="2754EBDA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Incubate at least 2 hours at -20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 xml:space="preserve"> C to precipitate the RNA.</w:t>
      </w:r>
    </w:p>
    <w:p w14:paraId="7FE8CF93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 xml:space="preserve">Centrifuge for 20 minutes at 4 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>C at 17.000g (13500 rpm) in a table top centrifuge.</w:t>
      </w:r>
    </w:p>
    <w:p w14:paraId="21704240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 xml:space="preserve">Remove the ethanol and wash the pellet with 500 µl of 70% ethanol. </w:t>
      </w:r>
    </w:p>
    <w:p w14:paraId="6AAA50DD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 xml:space="preserve">Centrifuge for 5 minutes at 4 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>C at 17.000g (13500 rpm) in a table top centrifuge.</w:t>
      </w:r>
    </w:p>
    <w:p w14:paraId="22ED104B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Discard the ethanol, centrifuge shortly and remove the remaining traces of ethanol with a small pipet.</w:t>
      </w:r>
    </w:p>
    <w:p w14:paraId="7B96D732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Air dry the pellet for 10 to 15 minutes.</w:t>
      </w:r>
    </w:p>
    <w:p w14:paraId="64CAA414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Dissolve the pellet in 50 µl RNAse free water; incubate for 15 minutes at 56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>C in a water bath to completely dissolve the RNA.</w:t>
      </w:r>
    </w:p>
    <w:p w14:paraId="4D058A7A" w14:textId="77777777" w:rsidR="00442A96" w:rsidRPr="00A75C3A" w:rsidRDefault="00442A96" w:rsidP="00442A9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75C3A">
        <w:rPr>
          <w:rFonts w:ascii="Times New Roman" w:hAnsi="Times New Roman" w:cs="Times New Roman"/>
          <w:bCs/>
          <w:sz w:val="24"/>
          <w:szCs w:val="24"/>
        </w:rPr>
        <w:t>Store the RNA at -80</w:t>
      </w:r>
      <w:r w:rsidRPr="00A75C3A">
        <w:rPr>
          <w:rFonts w:ascii="Times New Roman" w:hAnsi="Times New Roman" w:cs="Times New Roman"/>
          <w:sz w:val="24"/>
          <w:szCs w:val="24"/>
        </w:rPr>
        <w:sym w:font="Symbol" w:char="F0B0"/>
      </w:r>
      <w:r w:rsidRPr="00A75C3A">
        <w:rPr>
          <w:rFonts w:ascii="Times New Roman" w:hAnsi="Times New Roman" w:cs="Times New Roman"/>
          <w:bCs/>
          <w:sz w:val="24"/>
          <w:szCs w:val="24"/>
        </w:rPr>
        <w:t>C.</w:t>
      </w:r>
    </w:p>
    <w:p w14:paraId="689E43C8" w14:textId="77777777" w:rsidR="00442A96" w:rsidRPr="00A75C3A" w:rsidRDefault="00442A96" w:rsidP="00442A96">
      <w:pP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1A9B4B37" w14:textId="77777777" w:rsidR="00A44AE0" w:rsidRDefault="00A44AE0"/>
    <w:sectPr w:rsidR="00A44AE0" w:rsidSect="00976AAD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F111BB"/>
    <w:multiLevelType w:val="hybridMultilevel"/>
    <w:tmpl w:val="EAA0A0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A96"/>
    <w:rsid w:val="000E3C93"/>
    <w:rsid w:val="000F1E5B"/>
    <w:rsid w:val="004037BE"/>
    <w:rsid w:val="00442A96"/>
    <w:rsid w:val="00A4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D207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42A96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442A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42A96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442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AA54E27-EF74-4707-A0C3-1B5EBC9A517D}"/>
</file>

<file path=customXml/itemProps2.xml><?xml version="1.0" encoding="utf-8"?>
<ds:datastoreItem xmlns:ds="http://schemas.openxmlformats.org/officeDocument/2006/customXml" ds:itemID="{07D7BA6A-E4E6-4DB1-9E2E-FDAEC56967A0}"/>
</file>

<file path=customXml/itemProps3.xml><?xml version="1.0" encoding="utf-8"?>
<ds:datastoreItem xmlns:ds="http://schemas.openxmlformats.org/officeDocument/2006/customXml" ds:itemID="{3BEFED25-D8AE-445B-B591-FDA3C65E04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87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coiran, Carole</dc:creator>
  <cp:lastModifiedBy>René Smulders</cp:lastModifiedBy>
  <cp:revision>2</cp:revision>
  <dcterms:created xsi:type="dcterms:W3CDTF">2014-07-24T12:49:00Z</dcterms:created>
  <dcterms:modified xsi:type="dcterms:W3CDTF">2014-12-24T22:39:00Z</dcterms:modified>
</cp:coreProperties>
</file>